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97999" w14:textId="77777777" w:rsidR="009D23D1" w:rsidRPr="00771D42" w:rsidRDefault="009D23D1" w:rsidP="00112F3F">
      <w:pPr>
        <w:spacing w:after="0" w:line="360" w:lineRule="auto"/>
        <w:jc w:val="center"/>
        <w:rPr>
          <w:rFonts w:ascii="Arial" w:hAnsi="Arial" w:cs="Arial"/>
          <w:b/>
          <w:sz w:val="28"/>
          <w:lang w:val="en-US"/>
        </w:rPr>
      </w:pPr>
    </w:p>
    <w:p w14:paraId="4A4AAE8F" w14:textId="77777777" w:rsidR="00112F3F" w:rsidRPr="00771D42" w:rsidRDefault="000671DF" w:rsidP="00112F3F">
      <w:pPr>
        <w:spacing w:after="0" w:line="360" w:lineRule="auto"/>
        <w:jc w:val="center"/>
        <w:rPr>
          <w:rFonts w:ascii="Arial" w:hAnsi="Arial" w:cs="Arial"/>
          <w:b/>
          <w:sz w:val="28"/>
          <w:lang w:val="en-US"/>
        </w:rPr>
      </w:pPr>
      <w:bookmarkStart w:id="0" w:name="_Hlk79837031"/>
      <w:proofErr w:type="spellStart"/>
      <w:r w:rsidRPr="00771D42">
        <w:rPr>
          <w:rFonts w:ascii="Arial" w:hAnsi="Arial" w:cs="Arial"/>
          <w:b/>
          <w:sz w:val="28"/>
          <w:lang w:val="en-US"/>
        </w:rPr>
        <w:t>PrimaryCovCare</w:t>
      </w:r>
      <w:proofErr w:type="spellEnd"/>
    </w:p>
    <w:p w14:paraId="2E1784D5" w14:textId="77777777" w:rsidR="00112F3F" w:rsidRPr="00771D42" w:rsidRDefault="00D52DA1" w:rsidP="00112F3F">
      <w:pPr>
        <w:spacing w:line="360" w:lineRule="auto"/>
        <w:jc w:val="center"/>
        <w:rPr>
          <w:rFonts w:ascii="Arial" w:hAnsi="Arial" w:cs="Arial"/>
          <w:lang w:val="en-US"/>
        </w:rPr>
      </w:pPr>
      <w:r w:rsidRPr="00771D42">
        <w:rPr>
          <w:rFonts w:ascii="Arial" w:hAnsi="Arial" w:cs="Arial"/>
          <w:color w:val="000000"/>
          <w:lang w:val="en-US"/>
        </w:rPr>
        <w:t xml:space="preserve">Health care models and processes for outpatients during the </w:t>
      </w:r>
      <w:r w:rsidR="00112F3F" w:rsidRPr="00771D42">
        <w:rPr>
          <w:rFonts w:ascii="Arial" w:hAnsi="Arial" w:cs="Arial"/>
          <w:lang w:val="en-US"/>
        </w:rPr>
        <w:t>SARS-CoV-2</w:t>
      </w:r>
      <w:r w:rsidRPr="00771D42">
        <w:rPr>
          <w:rFonts w:ascii="Arial" w:hAnsi="Arial" w:cs="Arial"/>
          <w:lang w:val="en-US"/>
        </w:rPr>
        <w:t xml:space="preserve"> pandemic</w:t>
      </w:r>
    </w:p>
    <w:p w14:paraId="574FB3E6" w14:textId="77777777" w:rsidR="0001531C" w:rsidRPr="00771D42" w:rsidRDefault="000671DF" w:rsidP="0001531C">
      <w:pPr>
        <w:spacing w:line="360" w:lineRule="auto"/>
        <w:jc w:val="center"/>
        <w:rPr>
          <w:rFonts w:ascii="Arial" w:hAnsi="Arial" w:cs="Arial"/>
          <w:color w:val="000000"/>
          <w:lang w:val="en-US"/>
        </w:rPr>
      </w:pPr>
      <w:r w:rsidRPr="00771D42">
        <w:rPr>
          <w:rFonts w:ascii="Arial" w:hAnsi="Arial" w:cs="Arial"/>
          <w:color w:val="000000"/>
          <w:lang w:val="en-US"/>
        </w:rPr>
        <w:t>Structured i</w:t>
      </w:r>
      <w:r w:rsidR="0001531C" w:rsidRPr="00771D42">
        <w:rPr>
          <w:rFonts w:ascii="Arial" w:hAnsi="Arial" w:cs="Arial"/>
          <w:color w:val="000000"/>
          <w:lang w:val="en-US"/>
        </w:rPr>
        <w:t>nterview</w:t>
      </w:r>
      <w:r w:rsidR="00D52DA1" w:rsidRPr="00771D42">
        <w:rPr>
          <w:rFonts w:ascii="Arial" w:hAnsi="Arial" w:cs="Arial"/>
          <w:color w:val="000000"/>
          <w:lang w:val="en-US"/>
        </w:rPr>
        <w:t xml:space="preserve"> </w:t>
      </w:r>
      <w:r w:rsidRPr="00771D42">
        <w:rPr>
          <w:rFonts w:ascii="Arial" w:hAnsi="Arial" w:cs="Arial"/>
          <w:color w:val="000000"/>
          <w:lang w:val="en-US"/>
        </w:rPr>
        <w:t xml:space="preserve">questions </w:t>
      </w:r>
      <w:r w:rsidR="008F10CE" w:rsidRPr="00771D42">
        <w:rPr>
          <w:rFonts w:ascii="Arial" w:hAnsi="Arial" w:cs="Arial"/>
          <w:color w:val="000000"/>
          <w:lang w:val="en-US"/>
        </w:rPr>
        <w:t xml:space="preserve">for the staff at </w:t>
      </w:r>
      <w:r w:rsidRPr="00771D42">
        <w:rPr>
          <w:rFonts w:ascii="Arial" w:hAnsi="Arial" w:cs="Arial"/>
          <w:color w:val="000000"/>
          <w:lang w:val="en-US"/>
        </w:rPr>
        <w:t xml:space="preserve">the </w:t>
      </w:r>
      <w:r w:rsidR="008F10CE" w:rsidRPr="00771D42">
        <w:rPr>
          <w:rFonts w:ascii="Arial" w:hAnsi="Arial" w:cs="Arial"/>
          <w:color w:val="000000"/>
          <w:lang w:val="en-US"/>
        </w:rPr>
        <w:t xml:space="preserve">Corona </w:t>
      </w:r>
      <w:r w:rsidR="00D52DA1" w:rsidRPr="00771D42">
        <w:rPr>
          <w:rFonts w:ascii="Arial" w:hAnsi="Arial" w:cs="Arial"/>
          <w:color w:val="000000"/>
          <w:lang w:val="en-US"/>
        </w:rPr>
        <w:t xml:space="preserve">contact points who participated in the </w:t>
      </w:r>
      <w:proofErr w:type="spellStart"/>
      <w:r w:rsidR="00D52DA1" w:rsidRPr="00771D42">
        <w:rPr>
          <w:rFonts w:ascii="Arial" w:hAnsi="Arial" w:cs="Arial"/>
          <w:color w:val="000000"/>
          <w:lang w:val="en-US"/>
        </w:rPr>
        <w:t>PrimaryCovCare</w:t>
      </w:r>
      <w:proofErr w:type="spellEnd"/>
      <w:r w:rsidR="00D52DA1" w:rsidRPr="00771D42">
        <w:rPr>
          <w:rFonts w:ascii="Arial" w:hAnsi="Arial" w:cs="Arial"/>
          <w:color w:val="000000"/>
          <w:lang w:val="en-US"/>
        </w:rPr>
        <w:t xml:space="preserve"> study</w:t>
      </w:r>
    </w:p>
    <w:tbl>
      <w:tblPr>
        <w:tblStyle w:val="Tabellenraster"/>
        <w:tblW w:w="15452" w:type="dxa"/>
        <w:tblInd w:w="-431" w:type="dxa"/>
        <w:tblLook w:val="04A0" w:firstRow="1" w:lastRow="0" w:firstColumn="1" w:lastColumn="0" w:noHBand="0" w:noVBand="1"/>
      </w:tblPr>
      <w:tblGrid>
        <w:gridCol w:w="8364"/>
        <w:gridCol w:w="7088"/>
      </w:tblGrid>
      <w:tr w:rsidR="00C51E52" w:rsidRPr="00771D42" w14:paraId="326D5B4C" w14:textId="77777777" w:rsidTr="001D1AAC">
        <w:trPr>
          <w:trHeight w:val="77"/>
        </w:trPr>
        <w:tc>
          <w:tcPr>
            <w:tcW w:w="8364" w:type="dxa"/>
          </w:tcPr>
          <w:bookmarkEnd w:id="0"/>
          <w:p w14:paraId="27B55433" w14:textId="77777777" w:rsidR="00C51E52" w:rsidRPr="00771D42" w:rsidRDefault="000671DF" w:rsidP="00D52DA1">
            <w:pPr>
              <w:rPr>
                <w:rFonts w:ascii="Arial" w:hAnsi="Arial" w:cs="Arial"/>
                <w:b/>
                <w:sz w:val="24"/>
                <w:lang w:val="en-US"/>
              </w:rPr>
            </w:pPr>
            <w:r w:rsidRPr="00771D42">
              <w:rPr>
                <w:rFonts w:ascii="Arial" w:hAnsi="Arial" w:cs="Arial"/>
                <w:b/>
                <w:sz w:val="24"/>
                <w:lang w:val="en-US"/>
              </w:rPr>
              <w:t>Structured</w:t>
            </w:r>
            <w:r w:rsidR="00D52DA1" w:rsidRPr="00771D42">
              <w:rPr>
                <w:rFonts w:ascii="Arial" w:hAnsi="Arial" w:cs="Arial"/>
                <w:b/>
                <w:sz w:val="24"/>
                <w:lang w:val="en-US"/>
              </w:rPr>
              <w:t xml:space="preserve"> question</w:t>
            </w:r>
          </w:p>
        </w:tc>
        <w:tc>
          <w:tcPr>
            <w:tcW w:w="7088" w:type="dxa"/>
          </w:tcPr>
          <w:p w14:paraId="726BF39A" w14:textId="77777777" w:rsidR="00C51E52" w:rsidRPr="00771D42" w:rsidRDefault="004340D5" w:rsidP="004340D5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 w:rsidRPr="00771D42">
              <w:rPr>
                <w:rFonts w:ascii="Arial" w:hAnsi="Arial" w:cs="Arial"/>
                <w:b/>
                <w:sz w:val="24"/>
                <w:lang w:val="en-US"/>
              </w:rPr>
              <w:t>Follow-up questions</w:t>
            </w:r>
            <w:r w:rsidR="00D52DA1" w:rsidRPr="00771D42">
              <w:rPr>
                <w:rFonts w:ascii="Arial" w:hAnsi="Arial" w:cs="Arial"/>
                <w:b/>
                <w:sz w:val="24"/>
                <w:lang w:val="en-US"/>
              </w:rPr>
              <w:t>/ Aspects</w:t>
            </w:r>
          </w:p>
        </w:tc>
      </w:tr>
      <w:tr w:rsidR="00C51E52" w:rsidRPr="00771D42" w14:paraId="2FB89FD8" w14:textId="77777777" w:rsidTr="00C51E52">
        <w:trPr>
          <w:trHeight w:val="1387"/>
        </w:trPr>
        <w:tc>
          <w:tcPr>
            <w:tcW w:w="8364" w:type="dxa"/>
          </w:tcPr>
          <w:p w14:paraId="2854524B" w14:textId="77777777" w:rsidR="00C51E52" w:rsidRPr="00771D42" w:rsidRDefault="00DB7AE8" w:rsidP="00A245CD">
            <w:pPr>
              <w:pStyle w:val="Listenabsatz"/>
              <w:numPr>
                <w:ilvl w:val="0"/>
                <w:numId w:val="36"/>
              </w:numPr>
              <w:ind w:left="319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 xml:space="preserve">Let’s go back and start by looking at the first phase of the pandemic. Can you </w:t>
            </w:r>
            <w:r w:rsidR="00C76AE9" w:rsidRPr="00771D42">
              <w:rPr>
                <w:rFonts w:ascii="Arial" w:hAnsi="Arial" w:cs="Arial"/>
                <w:lang w:val="en-US"/>
              </w:rPr>
              <w:t xml:space="preserve">tell </w:t>
            </w:r>
            <w:r w:rsidRPr="00771D42">
              <w:rPr>
                <w:rFonts w:ascii="Arial" w:hAnsi="Arial" w:cs="Arial"/>
                <w:lang w:val="en-US"/>
              </w:rPr>
              <w:t>us how it came about that you set up the COVID-19-specialized primary practice/outpatient infection center?</w:t>
            </w:r>
          </w:p>
          <w:p w14:paraId="45E5DF5D" w14:textId="77777777" w:rsidR="00C51E52" w:rsidRPr="00771D42" w:rsidRDefault="00C51E52" w:rsidP="00800AEF">
            <w:pPr>
              <w:ind w:left="360"/>
              <w:rPr>
                <w:rFonts w:ascii="Arial" w:hAnsi="Arial" w:cs="Arial"/>
                <w:lang w:val="en-US"/>
              </w:rPr>
            </w:pPr>
          </w:p>
        </w:tc>
        <w:tc>
          <w:tcPr>
            <w:tcW w:w="7088" w:type="dxa"/>
          </w:tcPr>
          <w:p w14:paraId="1EB6BDA4" w14:textId="77777777" w:rsidR="00C51E52" w:rsidRPr="00771D42" w:rsidRDefault="00C51E52" w:rsidP="00800AEF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8A1719" w:rsidRPr="00771D42">
              <w:rPr>
                <w:rFonts w:ascii="Arial" w:hAnsi="Arial" w:cs="Arial"/>
                <w:lang w:val="en-US"/>
              </w:rPr>
              <w:t>hat was the triggering event?</w:t>
            </w:r>
          </w:p>
          <w:p w14:paraId="639601A9" w14:textId="77777777" w:rsidR="00C51E52" w:rsidRPr="00771D42" w:rsidRDefault="008A1719" w:rsidP="00800AEF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ho gave the order? Who worked with you on it? How much effort did it take?</w:t>
            </w:r>
          </w:p>
          <w:p w14:paraId="0CCA9C5F" w14:textId="77777777" w:rsidR="00C51E52" w:rsidRPr="00771D42" w:rsidRDefault="00C51E52" w:rsidP="00800AEF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8A1719" w:rsidRPr="00771D42">
              <w:rPr>
                <w:rFonts w:ascii="Arial" w:hAnsi="Arial" w:cs="Arial"/>
                <w:lang w:val="en-US"/>
              </w:rPr>
              <w:t>hy was this contact point needed?</w:t>
            </w:r>
          </w:p>
          <w:p w14:paraId="53DD922C" w14:textId="77777777" w:rsidR="00C51E52" w:rsidRPr="00771D42" w:rsidRDefault="008A1719" w:rsidP="00800AEF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ere you prepared</w:t>
            </w:r>
            <w:r w:rsidR="00C51E52" w:rsidRPr="00771D42">
              <w:rPr>
                <w:rFonts w:ascii="Arial" w:hAnsi="Arial" w:cs="Arial"/>
                <w:lang w:val="en-US"/>
              </w:rPr>
              <w:t>?</w:t>
            </w:r>
          </w:p>
          <w:p w14:paraId="763D7B85" w14:textId="77777777" w:rsidR="000F66BF" w:rsidRPr="00771D42" w:rsidRDefault="00C51E52" w:rsidP="00FA74FC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8A1719" w:rsidRPr="00771D42">
              <w:rPr>
                <w:rFonts w:ascii="Arial" w:hAnsi="Arial" w:cs="Arial"/>
                <w:lang w:val="en-US"/>
              </w:rPr>
              <w:t>h</w:t>
            </w:r>
            <w:r w:rsidR="00FA74FC" w:rsidRPr="00771D42">
              <w:rPr>
                <w:rFonts w:ascii="Arial" w:hAnsi="Arial" w:cs="Arial"/>
                <w:lang w:val="en-US"/>
              </w:rPr>
              <w:t xml:space="preserve">at made </w:t>
            </w:r>
            <w:r w:rsidR="008A1719" w:rsidRPr="00771D42">
              <w:rPr>
                <w:rFonts w:ascii="Arial" w:hAnsi="Arial" w:cs="Arial"/>
                <w:lang w:val="en-US"/>
              </w:rPr>
              <w:t>your practice suitable?</w:t>
            </w:r>
          </w:p>
        </w:tc>
      </w:tr>
      <w:tr w:rsidR="00E74501" w:rsidRPr="00771D42" w14:paraId="5940953D" w14:textId="77777777" w:rsidTr="00C51E52">
        <w:trPr>
          <w:trHeight w:val="1387"/>
        </w:trPr>
        <w:tc>
          <w:tcPr>
            <w:tcW w:w="8364" w:type="dxa"/>
          </w:tcPr>
          <w:p w14:paraId="58D8E521" w14:textId="77777777" w:rsidR="00AF5A37" w:rsidRPr="00771D42" w:rsidRDefault="00AF5A37" w:rsidP="00AF5A37">
            <w:p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F</w:t>
            </w:r>
            <w:r w:rsidR="00DB7AE8" w:rsidRPr="00771D42">
              <w:rPr>
                <w:rFonts w:ascii="Arial" w:hAnsi="Arial" w:cs="Arial"/>
                <w:lang w:val="en-US"/>
              </w:rPr>
              <w:t>or new CSP that opened in July or later</w:t>
            </w:r>
            <w:r w:rsidR="0001531C" w:rsidRPr="00771D42">
              <w:rPr>
                <w:rFonts w:ascii="Arial" w:hAnsi="Arial" w:cs="Arial"/>
                <w:lang w:val="en-US"/>
              </w:rPr>
              <w:t>:</w:t>
            </w:r>
          </w:p>
          <w:p w14:paraId="13DAFDA8" w14:textId="77777777" w:rsidR="00E74501" w:rsidRPr="00771D42" w:rsidRDefault="00AF5A37" w:rsidP="00FC2793">
            <w:p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L</w:t>
            </w:r>
            <w:r w:rsidR="00DB7AE8" w:rsidRPr="00771D42">
              <w:rPr>
                <w:rFonts w:ascii="Arial" w:hAnsi="Arial" w:cs="Arial"/>
                <w:lang w:val="en-US"/>
              </w:rPr>
              <w:t>et’s go back and start by looking at the first phase of the pande</w:t>
            </w:r>
            <w:bookmarkStart w:id="1" w:name="_GoBack"/>
            <w:bookmarkEnd w:id="1"/>
            <w:r w:rsidR="00DB7AE8" w:rsidRPr="00771D42">
              <w:rPr>
                <w:rFonts w:ascii="Arial" w:hAnsi="Arial" w:cs="Arial"/>
                <w:lang w:val="en-US"/>
              </w:rPr>
              <w:t xml:space="preserve">mic. Which measures/restructuring did you undertake </w:t>
            </w:r>
            <w:r w:rsidR="00FC2793" w:rsidRPr="00771D42">
              <w:rPr>
                <w:rFonts w:ascii="Arial" w:hAnsi="Arial" w:cs="Arial"/>
                <w:lang w:val="en-US"/>
              </w:rPr>
              <w:t>to provide</w:t>
            </w:r>
            <w:r w:rsidR="00DB7AE8" w:rsidRPr="00771D42">
              <w:rPr>
                <w:rFonts w:ascii="Arial" w:hAnsi="Arial" w:cs="Arial"/>
                <w:lang w:val="en-US"/>
              </w:rPr>
              <w:t xml:space="preserve"> health care for you</w:t>
            </w:r>
            <w:r w:rsidR="00C76AE9" w:rsidRPr="00771D42">
              <w:rPr>
                <w:rFonts w:ascii="Arial" w:hAnsi="Arial" w:cs="Arial"/>
                <w:lang w:val="en-US"/>
              </w:rPr>
              <w:t>r</w:t>
            </w:r>
            <w:r w:rsidR="00DB7AE8" w:rsidRPr="00771D42">
              <w:rPr>
                <w:rFonts w:ascii="Arial" w:hAnsi="Arial" w:cs="Arial"/>
                <w:lang w:val="en-US"/>
              </w:rPr>
              <w:t xml:space="preserve"> patients during the </w:t>
            </w:r>
            <w:r w:rsidR="00301D01" w:rsidRPr="00771D42">
              <w:rPr>
                <w:rFonts w:ascii="Arial" w:hAnsi="Arial" w:cs="Arial"/>
                <w:lang w:val="en-US"/>
              </w:rPr>
              <w:t xml:space="preserve">SARS-CoV-2 </w:t>
            </w:r>
            <w:r w:rsidR="00DB7AE8" w:rsidRPr="00771D42">
              <w:rPr>
                <w:rFonts w:ascii="Arial" w:hAnsi="Arial" w:cs="Arial"/>
                <w:lang w:val="en-US"/>
              </w:rPr>
              <w:t>pandemic</w:t>
            </w:r>
            <w:r w:rsidR="00301D01" w:rsidRPr="00771D42">
              <w:rPr>
                <w:rFonts w:ascii="Arial" w:hAnsi="Arial" w:cs="Arial"/>
                <w:lang w:val="en-US"/>
              </w:rPr>
              <w:t>?</w:t>
            </w:r>
            <w:r w:rsidR="002E19B5" w:rsidRPr="00771D42">
              <w:rPr>
                <w:rFonts w:ascii="Arial" w:hAnsi="Arial" w:cs="Arial"/>
                <w:lang w:val="en-US"/>
              </w:rPr>
              <w:t xml:space="preserve"> </w:t>
            </w:r>
            <w:r w:rsidR="0001531C" w:rsidRPr="00771D42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088" w:type="dxa"/>
          </w:tcPr>
          <w:p w14:paraId="5341C144" w14:textId="77777777" w:rsidR="00AF5A37" w:rsidRPr="00771D42" w:rsidRDefault="004340D5" w:rsidP="00AF5A37">
            <w:pPr>
              <w:pStyle w:val="Listenabsatz"/>
              <w:numPr>
                <w:ilvl w:val="0"/>
                <w:numId w:val="14"/>
              </w:num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Did you treat patients with confirmed COVID-19 infections or did you refer them to a Corona contact point?</w:t>
            </w:r>
          </w:p>
          <w:p w14:paraId="1CA02020" w14:textId="77777777" w:rsidR="00AF5A37" w:rsidRPr="00771D42" w:rsidRDefault="00AF5A37" w:rsidP="00AF5A37">
            <w:pPr>
              <w:pStyle w:val="Listenabsatz"/>
              <w:numPr>
                <w:ilvl w:val="0"/>
                <w:numId w:val="14"/>
              </w:numPr>
              <w:spacing w:after="200" w:line="276" w:lineRule="auto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4340D5" w:rsidRPr="00771D42">
              <w:rPr>
                <w:rFonts w:ascii="Arial" w:hAnsi="Arial" w:cs="Arial"/>
                <w:lang w:val="en-US"/>
              </w:rPr>
              <w:t>hy did you decide at first not to become a COVID-19-specialized primary care practice?</w:t>
            </w:r>
          </w:p>
          <w:p w14:paraId="45FD3DF9" w14:textId="77777777" w:rsidR="00AF5A37" w:rsidRPr="00771D42" w:rsidRDefault="00AF5A37" w:rsidP="00AF5A37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4340D5" w:rsidRPr="00771D42">
              <w:rPr>
                <w:rFonts w:ascii="Arial" w:hAnsi="Arial" w:cs="Arial"/>
                <w:lang w:val="en-US"/>
              </w:rPr>
              <w:t>hy did you change you</w:t>
            </w:r>
            <w:r w:rsidR="00FA74FC" w:rsidRPr="00771D42">
              <w:rPr>
                <w:rFonts w:ascii="Arial" w:hAnsi="Arial" w:cs="Arial"/>
                <w:lang w:val="en-US"/>
              </w:rPr>
              <w:t>r</w:t>
            </w:r>
            <w:r w:rsidR="004340D5" w:rsidRPr="00771D42">
              <w:rPr>
                <w:rFonts w:ascii="Arial" w:hAnsi="Arial" w:cs="Arial"/>
                <w:lang w:val="en-US"/>
              </w:rPr>
              <w:t xml:space="preserve"> mind/approach as things progressed?</w:t>
            </w:r>
          </w:p>
          <w:p w14:paraId="1F3F44D6" w14:textId="77777777" w:rsidR="00E74501" w:rsidRPr="00771D42" w:rsidRDefault="00AF5A37" w:rsidP="00FA74FC">
            <w:pPr>
              <w:pStyle w:val="Listenabsatz"/>
              <w:numPr>
                <w:ilvl w:val="0"/>
                <w:numId w:val="14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4340D5" w:rsidRPr="00771D42">
              <w:rPr>
                <w:rFonts w:ascii="Arial" w:hAnsi="Arial" w:cs="Arial"/>
                <w:lang w:val="en-US"/>
              </w:rPr>
              <w:t>h</w:t>
            </w:r>
            <w:r w:rsidR="00FA74FC" w:rsidRPr="00771D42">
              <w:rPr>
                <w:rFonts w:ascii="Arial" w:hAnsi="Arial" w:cs="Arial"/>
                <w:lang w:val="en-US"/>
              </w:rPr>
              <w:t xml:space="preserve">at made </w:t>
            </w:r>
            <w:r w:rsidR="004340D5" w:rsidRPr="00771D42">
              <w:rPr>
                <w:rFonts w:ascii="Arial" w:hAnsi="Arial" w:cs="Arial"/>
                <w:lang w:val="en-US"/>
              </w:rPr>
              <w:t xml:space="preserve">your practice suitable? </w:t>
            </w:r>
            <w:r w:rsidR="0001531C" w:rsidRPr="00771D42">
              <w:rPr>
                <w:rFonts w:ascii="Arial" w:hAnsi="Arial" w:cs="Arial"/>
                <w:lang w:val="en-US"/>
              </w:rPr>
              <w:t>*</w:t>
            </w:r>
          </w:p>
        </w:tc>
      </w:tr>
    </w:tbl>
    <w:p w14:paraId="1DAA3AA6" w14:textId="77777777" w:rsidR="00307AAA" w:rsidRPr="00771D42" w:rsidRDefault="00307AAA">
      <w:pPr>
        <w:rPr>
          <w:lang w:val="en-US"/>
        </w:rPr>
      </w:pPr>
      <w:r w:rsidRPr="00771D42">
        <w:rPr>
          <w:lang w:val="en-US"/>
        </w:rPr>
        <w:br w:type="page"/>
      </w:r>
    </w:p>
    <w:tbl>
      <w:tblPr>
        <w:tblStyle w:val="Tabellenraster"/>
        <w:tblW w:w="15452" w:type="dxa"/>
        <w:tblInd w:w="-431" w:type="dxa"/>
        <w:tblLook w:val="04A0" w:firstRow="1" w:lastRow="0" w:firstColumn="1" w:lastColumn="0" w:noHBand="0" w:noVBand="1"/>
      </w:tblPr>
      <w:tblGrid>
        <w:gridCol w:w="7656"/>
        <w:gridCol w:w="7796"/>
      </w:tblGrid>
      <w:tr w:rsidR="00C51E52" w:rsidRPr="00771D42" w14:paraId="20B7716C" w14:textId="77777777" w:rsidTr="00297923">
        <w:trPr>
          <w:trHeight w:val="721"/>
        </w:trPr>
        <w:tc>
          <w:tcPr>
            <w:tcW w:w="7656" w:type="dxa"/>
            <w:vAlign w:val="center"/>
          </w:tcPr>
          <w:p w14:paraId="2698C4F4" w14:textId="77777777" w:rsidR="00C51E52" w:rsidRPr="00771D42" w:rsidRDefault="00740788" w:rsidP="009857F3">
            <w:pPr>
              <w:pStyle w:val="Listenabsatz"/>
              <w:numPr>
                <w:ilvl w:val="0"/>
                <w:numId w:val="36"/>
              </w:numPr>
              <w:ind w:left="319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lastRenderedPageBreak/>
              <w:t xml:space="preserve">The pandemic has been marked in part by </w:t>
            </w:r>
            <w:r w:rsidR="009857F3" w:rsidRPr="00771D42">
              <w:rPr>
                <w:rFonts w:ascii="Arial" w:hAnsi="Arial" w:cs="Arial"/>
                <w:lang w:val="en-US"/>
              </w:rPr>
              <w:t xml:space="preserve">quickly </w:t>
            </w:r>
            <w:r w:rsidRPr="00771D42">
              <w:rPr>
                <w:rFonts w:ascii="Arial" w:hAnsi="Arial" w:cs="Arial"/>
                <w:lang w:val="en-US"/>
              </w:rPr>
              <w:t>changing dynamics, for instance</w:t>
            </w:r>
            <w:r w:rsidR="00310337" w:rsidRPr="00771D42">
              <w:rPr>
                <w:rFonts w:ascii="Arial" w:hAnsi="Arial" w:cs="Arial"/>
                <w:lang w:val="en-US"/>
              </w:rPr>
              <w:t>,</w:t>
            </w:r>
            <w:r w:rsidRPr="00771D42">
              <w:rPr>
                <w:rFonts w:ascii="Arial" w:hAnsi="Arial" w:cs="Arial"/>
                <w:lang w:val="en-US"/>
              </w:rPr>
              <w:t xml:space="preserve"> there can be a rapid increase in infections requiring differential diagnosis, a requirement to take swabs from returning travelers*, an outbreak of COVID cases that then quickly fades away. Given this situation, how do you envision the operation of your contact point in the coming months?</w:t>
            </w:r>
          </w:p>
        </w:tc>
        <w:tc>
          <w:tcPr>
            <w:tcW w:w="7796" w:type="dxa"/>
            <w:vAlign w:val="center"/>
          </w:tcPr>
          <w:p w14:paraId="4DC88587" w14:textId="77777777" w:rsidR="00C51E52" w:rsidRPr="00771D42" w:rsidRDefault="00C51E52" w:rsidP="00C51E52">
            <w:pPr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C51E52" w:rsidRPr="00771D42" w14:paraId="1D926A04" w14:textId="77777777" w:rsidTr="00297923">
        <w:trPr>
          <w:trHeight w:val="1154"/>
        </w:trPr>
        <w:tc>
          <w:tcPr>
            <w:tcW w:w="7656" w:type="dxa"/>
          </w:tcPr>
          <w:p w14:paraId="38870CDC" w14:textId="77777777" w:rsidR="00C51E52" w:rsidRPr="00771D42" w:rsidRDefault="007D546B" w:rsidP="00C51E52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2</w:t>
            </w:r>
            <w:r w:rsidR="00301E7C" w:rsidRPr="00771D42">
              <w:rPr>
                <w:rFonts w:ascii="Arial" w:hAnsi="Arial" w:cs="Arial"/>
                <w:lang w:val="en-US"/>
              </w:rPr>
              <w:t>a. What challenges/obstacles do you</w:t>
            </w:r>
            <w:r w:rsidR="00423F18" w:rsidRPr="00771D42">
              <w:rPr>
                <w:rFonts w:ascii="Arial" w:hAnsi="Arial" w:cs="Arial"/>
                <w:lang w:val="en-US"/>
              </w:rPr>
              <w:t xml:space="preserve"> see i</w:t>
            </w:r>
            <w:r w:rsidR="00301E7C" w:rsidRPr="00771D42">
              <w:rPr>
                <w:rFonts w:ascii="Arial" w:hAnsi="Arial" w:cs="Arial"/>
                <w:lang w:val="en-US"/>
              </w:rPr>
              <w:t>n terms of provi</w:t>
            </w:r>
            <w:r w:rsidR="00095882" w:rsidRPr="00771D42">
              <w:rPr>
                <w:rFonts w:ascii="Arial" w:hAnsi="Arial" w:cs="Arial"/>
                <w:lang w:val="en-US"/>
              </w:rPr>
              <w:t>ding health care at your Corona</w:t>
            </w:r>
            <w:r w:rsidR="00301E7C" w:rsidRPr="00771D42">
              <w:rPr>
                <w:rFonts w:ascii="Arial" w:hAnsi="Arial" w:cs="Arial"/>
                <w:lang w:val="en-US"/>
              </w:rPr>
              <w:t xml:space="preserve"> contact point?</w:t>
            </w:r>
          </w:p>
          <w:p w14:paraId="3005187C" w14:textId="77777777" w:rsidR="00A245CD" w:rsidRPr="00771D42" w:rsidRDefault="00A245CD" w:rsidP="00C51E52">
            <w:pPr>
              <w:ind w:left="708"/>
              <w:rPr>
                <w:rFonts w:ascii="Arial" w:hAnsi="Arial" w:cs="Arial"/>
                <w:lang w:val="en-US"/>
              </w:rPr>
            </w:pPr>
          </w:p>
          <w:p w14:paraId="4E89083D" w14:textId="77777777" w:rsidR="00A245CD" w:rsidRPr="00771D42" w:rsidRDefault="00A245CD" w:rsidP="00C51E52">
            <w:pPr>
              <w:ind w:left="708"/>
              <w:rPr>
                <w:rFonts w:ascii="Arial" w:hAnsi="Arial" w:cs="Arial"/>
                <w:lang w:val="en-US"/>
              </w:rPr>
            </w:pPr>
          </w:p>
          <w:p w14:paraId="7A0DF907" w14:textId="77777777" w:rsidR="00A245CD" w:rsidRPr="00771D42" w:rsidRDefault="00A245CD" w:rsidP="002A0570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O</w:t>
            </w:r>
            <w:r w:rsidR="00301E7C" w:rsidRPr="00771D42">
              <w:rPr>
                <w:rFonts w:ascii="Arial" w:hAnsi="Arial" w:cs="Arial"/>
                <w:lang w:val="en-US"/>
              </w:rPr>
              <w:t>r</w:t>
            </w:r>
            <w:r w:rsidRPr="00771D42">
              <w:rPr>
                <w:rFonts w:ascii="Arial" w:hAnsi="Arial" w:cs="Arial"/>
                <w:lang w:val="en-US"/>
              </w:rPr>
              <w:t>:</w:t>
            </w:r>
            <w:r w:rsidR="002A0570" w:rsidRPr="00771D42">
              <w:rPr>
                <w:rFonts w:ascii="Arial" w:hAnsi="Arial" w:cs="Arial"/>
                <w:lang w:val="en-US"/>
              </w:rPr>
              <w:t xml:space="preserve"> Was</w:t>
            </w:r>
            <w:r w:rsidR="00301E7C" w:rsidRPr="00771D42">
              <w:rPr>
                <w:rFonts w:ascii="Arial" w:hAnsi="Arial" w:cs="Arial"/>
                <w:lang w:val="en-US"/>
              </w:rPr>
              <w:t xml:space="preserve"> the</w:t>
            </w:r>
            <w:r w:rsidR="002A0570" w:rsidRPr="00771D42">
              <w:rPr>
                <w:rFonts w:ascii="Arial" w:hAnsi="Arial" w:cs="Arial"/>
                <w:lang w:val="en-US"/>
              </w:rPr>
              <w:t>re anything that you found</w:t>
            </w:r>
            <w:r w:rsidR="00301E7C" w:rsidRPr="00771D42">
              <w:rPr>
                <w:rFonts w:ascii="Arial" w:hAnsi="Arial" w:cs="Arial"/>
                <w:lang w:val="en-US"/>
              </w:rPr>
              <w:t xml:space="preserve"> especially helpful or problematic w</w:t>
            </w:r>
            <w:r w:rsidR="002A0570" w:rsidRPr="00771D42">
              <w:rPr>
                <w:rFonts w:ascii="Arial" w:hAnsi="Arial" w:cs="Arial"/>
                <w:lang w:val="en-US"/>
              </w:rPr>
              <w:t>ith</w:t>
            </w:r>
            <w:r w:rsidRPr="00771D42">
              <w:rPr>
                <w:rFonts w:ascii="Arial" w:hAnsi="Arial" w:cs="Arial"/>
                <w:lang w:val="en-US"/>
              </w:rPr>
              <w:t>…</w:t>
            </w:r>
          </w:p>
        </w:tc>
        <w:tc>
          <w:tcPr>
            <w:tcW w:w="7796" w:type="dxa"/>
          </w:tcPr>
          <w:p w14:paraId="05177ED4" w14:textId="77777777" w:rsidR="00C51E52" w:rsidRPr="00771D42" w:rsidRDefault="002A0570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Are there particular challenges with organization</w:t>
            </w:r>
            <w:r w:rsidR="00C51E52" w:rsidRPr="00771D42">
              <w:rPr>
                <w:rFonts w:ascii="Arial" w:hAnsi="Arial" w:cs="Arial"/>
                <w:lang w:val="en-US"/>
              </w:rPr>
              <w:t>?</w:t>
            </w:r>
          </w:p>
          <w:p w14:paraId="71693319" w14:textId="77777777" w:rsidR="00C51E52" w:rsidRPr="00771D42" w:rsidRDefault="002A0570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Are the</w:t>
            </w:r>
            <w:r w:rsidR="00FC2793" w:rsidRPr="00771D42">
              <w:rPr>
                <w:rFonts w:ascii="Arial" w:hAnsi="Arial" w:cs="Arial"/>
                <w:lang w:val="en-US"/>
              </w:rPr>
              <w:t>re</w:t>
            </w:r>
            <w:r w:rsidRPr="00771D42">
              <w:rPr>
                <w:rFonts w:ascii="Arial" w:hAnsi="Arial" w:cs="Arial"/>
                <w:lang w:val="en-US"/>
              </w:rPr>
              <w:t xml:space="preserve"> particular challenges with the general conditions?</w:t>
            </w:r>
          </w:p>
          <w:p w14:paraId="6BDA4D1A" w14:textId="77777777" w:rsidR="00C51E52" w:rsidRPr="00771D42" w:rsidRDefault="00C51E52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sz w:val="20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2A0570" w:rsidRPr="00771D42">
              <w:rPr>
                <w:rFonts w:ascii="Arial" w:hAnsi="Arial" w:cs="Arial"/>
                <w:lang w:val="en-US"/>
              </w:rPr>
              <w:t>hat obstacles do you see regarding collaboration, interface management and coordination?</w:t>
            </w:r>
          </w:p>
          <w:p w14:paraId="30CCC493" w14:textId="77777777" w:rsidR="00C51E52" w:rsidRPr="00771D42" w:rsidRDefault="00C51E52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sz w:val="20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2A0570" w:rsidRPr="00771D42">
              <w:rPr>
                <w:rFonts w:ascii="Arial" w:hAnsi="Arial" w:cs="Arial"/>
                <w:lang w:val="en-US"/>
              </w:rPr>
              <w:t>hat challenges do you see regarding medical care for patients?</w:t>
            </w:r>
          </w:p>
          <w:p w14:paraId="3A9E050F" w14:textId="77777777" w:rsidR="00C51E52" w:rsidRPr="00771D42" w:rsidRDefault="00C51E52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2A0570" w:rsidRPr="00771D42">
              <w:rPr>
                <w:rFonts w:ascii="Arial" w:hAnsi="Arial" w:cs="Arial"/>
                <w:lang w:val="en-US"/>
              </w:rPr>
              <w:t>hat obstacles do you see regarding use/acceptance?</w:t>
            </w:r>
          </w:p>
          <w:p w14:paraId="5B34D921" w14:textId="77777777" w:rsidR="005C480A" w:rsidRPr="00771D42" w:rsidRDefault="002A0570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How do you handle suspected cases that are only recognized later as suspected cases?</w:t>
            </w:r>
          </w:p>
          <w:p w14:paraId="157AA82C" w14:textId="77777777" w:rsidR="005C480A" w:rsidRPr="00771D42" w:rsidRDefault="00215A5B" w:rsidP="00215A5B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How is the interaction with nursing homes?</w:t>
            </w:r>
          </w:p>
        </w:tc>
      </w:tr>
      <w:tr w:rsidR="007D546B" w:rsidRPr="00771D42" w14:paraId="5120C1F0" w14:textId="77777777" w:rsidTr="00297923">
        <w:trPr>
          <w:trHeight w:val="858"/>
        </w:trPr>
        <w:tc>
          <w:tcPr>
            <w:tcW w:w="7656" w:type="dxa"/>
          </w:tcPr>
          <w:p w14:paraId="14F9E09D" w14:textId="77777777" w:rsidR="007D546B" w:rsidRPr="00771D42" w:rsidRDefault="007D546B" w:rsidP="00FF0A5C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 xml:space="preserve">2b. </w:t>
            </w:r>
            <w:r w:rsidR="00FF0A5C" w:rsidRPr="00771D42">
              <w:rPr>
                <w:rFonts w:ascii="Arial" w:hAnsi="Arial" w:cs="Arial"/>
                <w:lang w:val="en-US"/>
              </w:rPr>
              <w:t xml:space="preserve">In your opinion, what helps to </w:t>
            </w:r>
            <w:r w:rsidR="00423F18" w:rsidRPr="00771D42">
              <w:rPr>
                <w:rFonts w:ascii="Arial" w:hAnsi="Arial" w:cs="Arial"/>
                <w:lang w:val="en-US"/>
              </w:rPr>
              <w:t xml:space="preserve">successfully provide </w:t>
            </w:r>
            <w:r w:rsidR="00FF0A5C" w:rsidRPr="00771D42">
              <w:rPr>
                <w:rFonts w:ascii="Arial" w:hAnsi="Arial" w:cs="Arial"/>
                <w:lang w:val="en-US"/>
              </w:rPr>
              <w:t>medical care at your Corona contact point?</w:t>
            </w:r>
          </w:p>
        </w:tc>
        <w:tc>
          <w:tcPr>
            <w:tcW w:w="7796" w:type="dxa"/>
          </w:tcPr>
          <w:p w14:paraId="512AB39C" w14:textId="77777777" w:rsidR="007D546B" w:rsidRPr="00771D42" w:rsidRDefault="00FF0A5C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In your opinion, what makes good organization possible?</w:t>
            </w:r>
          </w:p>
          <w:p w14:paraId="6E3959EF" w14:textId="77777777" w:rsidR="007D546B" w:rsidRPr="00771D42" w:rsidRDefault="00FF0A5C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hat general conditions do you think</w:t>
            </w:r>
            <w:r w:rsidR="00582CD2" w:rsidRPr="00771D42">
              <w:rPr>
                <w:rFonts w:ascii="Arial" w:hAnsi="Arial" w:cs="Arial"/>
                <w:lang w:val="en-US"/>
              </w:rPr>
              <w:t xml:space="preserve"> are helpful</w:t>
            </w:r>
            <w:r w:rsidRPr="00771D42">
              <w:rPr>
                <w:rFonts w:ascii="Arial" w:hAnsi="Arial" w:cs="Arial"/>
                <w:lang w:val="en-US"/>
              </w:rPr>
              <w:t>?</w:t>
            </w:r>
          </w:p>
          <w:p w14:paraId="293C261A" w14:textId="77777777" w:rsidR="007D546B" w:rsidRPr="00771D42" w:rsidRDefault="007D546B" w:rsidP="00FE25A5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FF0A5C" w:rsidRPr="00771D42">
              <w:rPr>
                <w:rFonts w:ascii="Arial" w:hAnsi="Arial" w:cs="Arial"/>
                <w:lang w:val="en-US"/>
              </w:rPr>
              <w:t>hat is conducive to effective cooperation, interface management and coordination?</w:t>
            </w:r>
          </w:p>
          <w:p w14:paraId="038E8C17" w14:textId="77777777" w:rsidR="007D546B" w:rsidRPr="00771D42" w:rsidRDefault="007D546B" w:rsidP="007D546B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245DE3" w:rsidRPr="00771D42">
              <w:rPr>
                <w:rFonts w:ascii="Arial" w:hAnsi="Arial" w:cs="Arial"/>
                <w:lang w:val="en-US"/>
              </w:rPr>
              <w:t>hat helps to provide medical care to those needing it?</w:t>
            </w:r>
          </w:p>
          <w:p w14:paraId="0EA0FD44" w14:textId="77777777" w:rsidR="007D546B" w:rsidRPr="00771D42" w:rsidRDefault="007D546B" w:rsidP="00245DE3">
            <w:pPr>
              <w:pStyle w:val="Listenabsatz"/>
              <w:numPr>
                <w:ilvl w:val="0"/>
                <w:numId w:val="30"/>
              </w:numPr>
              <w:ind w:left="323" w:hanging="284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245DE3" w:rsidRPr="00771D42">
              <w:rPr>
                <w:rFonts w:ascii="Arial" w:hAnsi="Arial" w:cs="Arial"/>
                <w:lang w:val="en-US"/>
              </w:rPr>
              <w:t>hat could promote the use/acceptance of your medical facility?</w:t>
            </w:r>
          </w:p>
        </w:tc>
      </w:tr>
      <w:tr w:rsidR="007D546B" w:rsidRPr="00771D42" w14:paraId="62502F28" w14:textId="77777777" w:rsidTr="00297923">
        <w:trPr>
          <w:trHeight w:val="858"/>
        </w:trPr>
        <w:tc>
          <w:tcPr>
            <w:tcW w:w="7656" w:type="dxa"/>
          </w:tcPr>
          <w:p w14:paraId="70BD02C7" w14:textId="77777777" w:rsidR="007D546B" w:rsidRPr="00771D42" w:rsidRDefault="007D546B" w:rsidP="00FC6DAE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 xml:space="preserve">2c. </w:t>
            </w:r>
            <w:r w:rsidR="00FC6DAE" w:rsidRPr="00771D42">
              <w:rPr>
                <w:rFonts w:ascii="Arial" w:hAnsi="Arial" w:cs="Arial"/>
                <w:lang w:val="en-US"/>
              </w:rPr>
              <w:t>If your Corona contact point goes into standby or if the demand suddenly changes while it is in operation, w</w:t>
            </w:r>
            <w:r w:rsidR="00FC2793" w:rsidRPr="00771D42">
              <w:rPr>
                <w:rFonts w:ascii="Arial" w:hAnsi="Arial" w:cs="Arial"/>
                <w:lang w:val="en-US"/>
              </w:rPr>
              <w:t>hat do you have to do to ramp up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 operations?</w:t>
            </w:r>
          </w:p>
        </w:tc>
        <w:tc>
          <w:tcPr>
            <w:tcW w:w="7796" w:type="dxa"/>
          </w:tcPr>
          <w:p w14:paraId="1E209065" w14:textId="77777777" w:rsidR="007D546B" w:rsidRPr="00771D42" w:rsidRDefault="007D546B" w:rsidP="007D546B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</w:tr>
      <w:tr w:rsidR="007D546B" w:rsidRPr="00771D42" w14:paraId="64C62AC5" w14:textId="77777777" w:rsidTr="00297923">
        <w:trPr>
          <w:trHeight w:val="869"/>
        </w:trPr>
        <w:tc>
          <w:tcPr>
            <w:tcW w:w="7656" w:type="dxa"/>
          </w:tcPr>
          <w:p w14:paraId="392E01C6" w14:textId="77777777" w:rsidR="007D546B" w:rsidRPr="00771D42" w:rsidRDefault="007D546B" w:rsidP="009857F3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 xml:space="preserve">2d. 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The </w:t>
            </w:r>
            <w:r w:rsidR="009857F3" w:rsidRPr="00771D42">
              <w:rPr>
                <w:rFonts w:ascii="Arial" w:hAnsi="Arial" w:cs="Arial"/>
                <w:lang w:val="en-US"/>
              </w:rPr>
              <w:t xml:space="preserve">number of </w:t>
            </w:r>
            <w:r w:rsidRPr="00771D42">
              <w:rPr>
                <w:rFonts w:ascii="Arial" w:hAnsi="Arial" w:cs="Arial"/>
                <w:lang w:val="en-US"/>
              </w:rPr>
              <w:t>Coron</w:t>
            </w:r>
            <w:r w:rsidR="00FC6DAE" w:rsidRPr="00771D42">
              <w:rPr>
                <w:rFonts w:ascii="Arial" w:hAnsi="Arial" w:cs="Arial"/>
                <w:lang w:val="en-US"/>
              </w:rPr>
              <w:t>a contact points has changed markedly from</w:t>
            </w:r>
            <w:r w:rsidRPr="00771D42">
              <w:rPr>
                <w:rFonts w:ascii="Arial" w:hAnsi="Arial" w:cs="Arial"/>
                <w:lang w:val="en-US"/>
              </w:rPr>
              <w:t xml:space="preserve"> 200 CSP 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to </w:t>
            </w:r>
            <w:r w:rsidRPr="00771D42">
              <w:rPr>
                <w:rFonts w:ascii="Arial" w:hAnsi="Arial" w:cs="Arial"/>
                <w:lang w:val="en-US"/>
              </w:rPr>
              <w:t xml:space="preserve">800 CSP. 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In contrast, the outpatient infection centers have been reduced from </w:t>
            </w:r>
            <w:r w:rsidRPr="00771D42">
              <w:rPr>
                <w:rFonts w:ascii="Arial" w:hAnsi="Arial" w:cs="Arial"/>
                <w:lang w:val="en-US"/>
              </w:rPr>
              <w:t xml:space="preserve">51 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to currently </w:t>
            </w:r>
            <w:r w:rsidRPr="00771D42">
              <w:rPr>
                <w:rFonts w:ascii="Arial" w:hAnsi="Arial" w:cs="Arial"/>
                <w:lang w:val="en-US"/>
              </w:rPr>
              <w:t xml:space="preserve">8. </w:t>
            </w:r>
            <w:r w:rsidR="00FC6DAE" w:rsidRPr="00771D42">
              <w:rPr>
                <w:rFonts w:ascii="Arial" w:hAnsi="Arial" w:cs="Arial"/>
                <w:lang w:val="en-US"/>
              </w:rPr>
              <w:t xml:space="preserve">What is your take on this development? </w:t>
            </w:r>
            <w:r w:rsidR="0001531C" w:rsidRPr="00771D42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796" w:type="dxa"/>
          </w:tcPr>
          <w:p w14:paraId="3506E684" w14:textId="77777777" w:rsidR="007D546B" w:rsidRPr="00771D42" w:rsidRDefault="007D546B" w:rsidP="00FE25A5">
            <w:pPr>
              <w:rPr>
                <w:lang w:val="en-US"/>
              </w:rPr>
            </w:pPr>
          </w:p>
        </w:tc>
      </w:tr>
      <w:tr w:rsidR="007D546B" w:rsidRPr="00771D42" w14:paraId="2EBAC4FB" w14:textId="77777777" w:rsidTr="00297923">
        <w:trPr>
          <w:trHeight w:val="614"/>
        </w:trPr>
        <w:tc>
          <w:tcPr>
            <w:tcW w:w="7656" w:type="dxa"/>
          </w:tcPr>
          <w:p w14:paraId="2163B916" w14:textId="77777777" w:rsidR="007D546B" w:rsidRPr="00771D42" w:rsidRDefault="00F23600" w:rsidP="00F23600">
            <w:pPr>
              <w:ind w:left="70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2e. The topic of vaccination is becoming more and more pertinent in this pandemic. In addition to the necessary vaccines a</w:t>
            </w:r>
            <w:r w:rsidR="00FC2793" w:rsidRPr="00771D42">
              <w:rPr>
                <w:rFonts w:ascii="Arial" w:hAnsi="Arial" w:cs="Arial"/>
                <w:lang w:val="en-US"/>
              </w:rPr>
              <w:t>gainst influenza and pneumococcal infections</w:t>
            </w:r>
            <w:r w:rsidRPr="00771D42">
              <w:rPr>
                <w:rFonts w:ascii="Arial" w:hAnsi="Arial" w:cs="Arial"/>
                <w:lang w:val="en-US"/>
              </w:rPr>
              <w:t xml:space="preserve">, the first vaccine against </w:t>
            </w:r>
            <w:r w:rsidR="007D546B" w:rsidRPr="00771D42">
              <w:rPr>
                <w:rFonts w:ascii="Arial" w:hAnsi="Arial" w:cs="Arial"/>
                <w:lang w:val="en-US"/>
              </w:rPr>
              <w:t>COVID-19</w:t>
            </w:r>
            <w:r w:rsidRPr="00771D42">
              <w:rPr>
                <w:rFonts w:ascii="Arial" w:hAnsi="Arial" w:cs="Arial"/>
                <w:lang w:val="en-US"/>
              </w:rPr>
              <w:t xml:space="preserve"> could soon be available</w:t>
            </w:r>
            <w:r w:rsidR="007D546B" w:rsidRPr="00771D42">
              <w:rPr>
                <w:rFonts w:ascii="Arial" w:hAnsi="Arial" w:cs="Arial"/>
                <w:lang w:val="en-US"/>
              </w:rPr>
              <w:t xml:space="preserve">. </w:t>
            </w:r>
            <w:r w:rsidRPr="00771D42">
              <w:rPr>
                <w:rFonts w:ascii="Arial" w:hAnsi="Arial" w:cs="Arial"/>
                <w:lang w:val="en-US"/>
              </w:rPr>
              <w:t>What do you think is important</w:t>
            </w:r>
            <w:r w:rsidR="007D546B" w:rsidRPr="00771D42">
              <w:rPr>
                <w:rFonts w:ascii="Arial" w:hAnsi="Arial" w:cs="Arial"/>
                <w:lang w:val="en-US"/>
              </w:rPr>
              <w:t>?</w:t>
            </w:r>
            <w:r w:rsidRPr="00771D42">
              <w:rPr>
                <w:rFonts w:ascii="Arial" w:hAnsi="Arial" w:cs="Arial"/>
                <w:lang w:val="en-US"/>
              </w:rPr>
              <w:t xml:space="preserve"> </w:t>
            </w:r>
            <w:r w:rsidR="0001531C" w:rsidRPr="00771D42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7796" w:type="dxa"/>
          </w:tcPr>
          <w:p w14:paraId="09C03B97" w14:textId="77777777" w:rsidR="007D546B" w:rsidRPr="00771D42" w:rsidRDefault="007D546B" w:rsidP="00F23600">
            <w:pPr>
              <w:ind w:left="39"/>
              <w:jc w:val="both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(</w:t>
            </w:r>
            <w:r w:rsidR="004866DE" w:rsidRPr="00771D42">
              <w:rPr>
                <w:rFonts w:ascii="Arial" w:hAnsi="Arial" w:cs="Arial"/>
                <w:lang w:val="en-US"/>
              </w:rPr>
              <w:t>If this</w:t>
            </w:r>
            <w:r w:rsidR="00F23600" w:rsidRPr="00771D42">
              <w:rPr>
                <w:rFonts w:ascii="Arial" w:hAnsi="Arial" w:cs="Arial"/>
                <w:lang w:val="en-US"/>
              </w:rPr>
              <w:t xml:space="preserve"> topic has not already been mentioned under 2.</w:t>
            </w:r>
            <w:r w:rsidRPr="00771D42"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4E23A2B4" w14:textId="77777777" w:rsidR="00210D2A" w:rsidRPr="00771D42" w:rsidRDefault="00210D2A">
      <w:pPr>
        <w:rPr>
          <w:lang w:val="en-US"/>
        </w:rPr>
      </w:pPr>
    </w:p>
    <w:p w14:paraId="4825C535" w14:textId="77777777" w:rsidR="00976E03" w:rsidRPr="00771D42" w:rsidRDefault="00976E03">
      <w:pPr>
        <w:rPr>
          <w:lang w:val="en-US"/>
        </w:rPr>
      </w:pPr>
    </w:p>
    <w:p w14:paraId="6C0B58B8" w14:textId="77777777" w:rsidR="00976E03" w:rsidRPr="00771D42" w:rsidRDefault="00976E03">
      <w:pPr>
        <w:rPr>
          <w:lang w:val="en-US"/>
        </w:rPr>
      </w:pPr>
    </w:p>
    <w:p w14:paraId="0A577C37" w14:textId="77777777" w:rsidR="00976E03" w:rsidRPr="00771D42" w:rsidRDefault="00976E03">
      <w:pPr>
        <w:rPr>
          <w:lang w:val="en-US"/>
        </w:rPr>
      </w:pPr>
    </w:p>
    <w:tbl>
      <w:tblPr>
        <w:tblStyle w:val="Tabellenraster"/>
        <w:tblW w:w="15452" w:type="dxa"/>
        <w:tblInd w:w="-431" w:type="dxa"/>
        <w:tblLook w:val="04A0" w:firstRow="1" w:lastRow="0" w:firstColumn="1" w:lastColumn="0" w:noHBand="0" w:noVBand="1"/>
      </w:tblPr>
      <w:tblGrid>
        <w:gridCol w:w="8223"/>
        <w:gridCol w:w="7229"/>
      </w:tblGrid>
      <w:tr w:rsidR="00C51E52" w:rsidRPr="00771D42" w14:paraId="352464A3" w14:textId="77777777" w:rsidTr="00297923">
        <w:trPr>
          <w:trHeight w:val="1579"/>
        </w:trPr>
        <w:tc>
          <w:tcPr>
            <w:tcW w:w="8223" w:type="dxa"/>
          </w:tcPr>
          <w:p w14:paraId="5944F6B6" w14:textId="77777777" w:rsidR="00C51E52" w:rsidRPr="00771D42" w:rsidRDefault="00BE2C3D" w:rsidP="001D1AAC">
            <w:pPr>
              <w:pStyle w:val="Listenabsatz"/>
              <w:numPr>
                <w:ilvl w:val="0"/>
                <w:numId w:val="36"/>
              </w:numPr>
              <w:ind w:left="318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lastRenderedPageBreak/>
              <w:t>You have gathered a lot of experience in this pandemic. We need to assume that there could be other pandemics in the future. In your opini</w:t>
            </w:r>
            <w:r w:rsidR="00FC45EC" w:rsidRPr="00771D42">
              <w:rPr>
                <w:rFonts w:ascii="Arial" w:hAnsi="Arial" w:cs="Arial"/>
                <w:lang w:val="en-US"/>
              </w:rPr>
              <w:t xml:space="preserve">on, what should be done so that the ambulant sector is </w:t>
            </w:r>
            <w:r w:rsidRPr="00771D42">
              <w:rPr>
                <w:rFonts w:ascii="Arial" w:hAnsi="Arial" w:cs="Arial"/>
                <w:lang w:val="en-US"/>
              </w:rPr>
              <w:t>prepared in the future</w:t>
            </w:r>
            <w:r w:rsidR="00FC45EC" w:rsidRPr="00771D42">
              <w:rPr>
                <w:rFonts w:ascii="Arial" w:hAnsi="Arial" w:cs="Arial"/>
                <w:lang w:val="en-US"/>
              </w:rPr>
              <w:t>?</w:t>
            </w:r>
          </w:p>
          <w:p w14:paraId="45B98ED1" w14:textId="77777777" w:rsidR="00C51E52" w:rsidRPr="00771D42" w:rsidRDefault="00C51E52" w:rsidP="00917335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  <w:tc>
          <w:tcPr>
            <w:tcW w:w="7229" w:type="dxa"/>
          </w:tcPr>
          <w:p w14:paraId="7AA8B493" w14:textId="77777777" w:rsidR="00C51E52" w:rsidRPr="00771D42" w:rsidRDefault="00C51E52" w:rsidP="00C51E52">
            <w:pPr>
              <w:pStyle w:val="Listenabsatz"/>
              <w:ind w:left="360"/>
              <w:rPr>
                <w:rFonts w:ascii="Arial" w:hAnsi="Arial" w:cs="Arial"/>
                <w:lang w:val="en-US"/>
              </w:rPr>
            </w:pPr>
          </w:p>
        </w:tc>
      </w:tr>
      <w:tr w:rsidR="00C51E52" w:rsidRPr="00771D42" w14:paraId="75CFD1DD" w14:textId="77777777" w:rsidTr="00297923">
        <w:trPr>
          <w:trHeight w:val="1579"/>
        </w:trPr>
        <w:tc>
          <w:tcPr>
            <w:tcW w:w="8223" w:type="dxa"/>
          </w:tcPr>
          <w:p w14:paraId="50359728" w14:textId="77777777" w:rsidR="00C51E52" w:rsidRPr="00771D42" w:rsidRDefault="007D546B" w:rsidP="001D1AAC">
            <w:pPr>
              <w:ind w:left="602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3</w:t>
            </w:r>
            <w:r w:rsidR="00B4180B" w:rsidRPr="00771D42">
              <w:rPr>
                <w:rFonts w:ascii="Arial" w:hAnsi="Arial" w:cs="Arial"/>
                <w:lang w:val="en-US"/>
              </w:rPr>
              <w:t xml:space="preserve">a. </w:t>
            </w:r>
            <w:r w:rsidR="00C51E52"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at challenges/</w:t>
            </w:r>
            <w:r w:rsidR="004866DE" w:rsidRPr="00771D42">
              <w:rPr>
                <w:rFonts w:ascii="Arial" w:hAnsi="Arial" w:cs="Arial"/>
                <w:lang w:val="en-US"/>
              </w:rPr>
              <w:t>barriers m</w:t>
            </w:r>
            <w:r w:rsidR="00643797" w:rsidRPr="00771D42">
              <w:rPr>
                <w:rFonts w:ascii="Arial" w:hAnsi="Arial" w:cs="Arial"/>
                <w:lang w:val="en-US"/>
              </w:rPr>
              <w:t xml:space="preserve">ust be </w:t>
            </w:r>
            <w:r w:rsidR="004866DE" w:rsidRPr="00771D42">
              <w:rPr>
                <w:rFonts w:ascii="Arial" w:hAnsi="Arial" w:cs="Arial"/>
                <w:lang w:val="en-US"/>
              </w:rPr>
              <w:t>overcome</w:t>
            </w:r>
            <w:r w:rsidR="00643797" w:rsidRPr="00771D42">
              <w:rPr>
                <w:rFonts w:ascii="Arial" w:hAnsi="Arial" w:cs="Arial"/>
                <w:lang w:val="en-US"/>
              </w:rPr>
              <w:t>?</w:t>
            </w:r>
          </w:p>
          <w:p w14:paraId="32F4C07C" w14:textId="77777777" w:rsidR="00C51E52" w:rsidRPr="00771D42" w:rsidRDefault="00C51E52" w:rsidP="00C51E52">
            <w:pPr>
              <w:pStyle w:val="Listenabsatz"/>
              <w:rPr>
                <w:rFonts w:ascii="Arial" w:hAnsi="Arial" w:cs="Arial"/>
                <w:lang w:val="en-US"/>
              </w:rPr>
            </w:pPr>
          </w:p>
        </w:tc>
        <w:tc>
          <w:tcPr>
            <w:tcW w:w="7229" w:type="dxa"/>
          </w:tcPr>
          <w:p w14:paraId="72891E8C" w14:textId="77777777" w:rsidR="00C51E52" w:rsidRPr="00771D42" w:rsidRDefault="00C51E52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at general conditions would be important?</w:t>
            </w:r>
          </w:p>
          <w:p w14:paraId="1165E855" w14:textId="77777777" w:rsidR="00C51E52" w:rsidRPr="00771D42" w:rsidRDefault="00C51E52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at structures are suitable?</w:t>
            </w:r>
          </w:p>
          <w:p w14:paraId="0D8EC7F1" w14:textId="77777777" w:rsidR="00C51E52" w:rsidRPr="00771D42" w:rsidRDefault="00643797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How do you view interpandemic preparation</w:t>
            </w:r>
            <w:r w:rsidR="00C51E52" w:rsidRPr="00771D42">
              <w:rPr>
                <w:rFonts w:ascii="Arial" w:hAnsi="Arial" w:cs="Arial"/>
                <w:lang w:val="en-US"/>
              </w:rPr>
              <w:t>?</w:t>
            </w:r>
          </w:p>
          <w:p w14:paraId="399931D5" w14:textId="77777777" w:rsidR="00C51E52" w:rsidRPr="00771D42" w:rsidRDefault="00C51E52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o should assume the leadership/management/coordination?</w:t>
            </w:r>
          </w:p>
          <w:p w14:paraId="45198495" w14:textId="77777777" w:rsidR="00C51E52" w:rsidRPr="00771D42" w:rsidRDefault="00643797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How do you envision your role in making decisions/exerting influence?</w:t>
            </w:r>
          </w:p>
          <w:p w14:paraId="7F00178D" w14:textId="1833A15B" w:rsidR="00C51E52" w:rsidRPr="00771D42" w:rsidRDefault="00643797" w:rsidP="00D6000C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hat would a</w:t>
            </w:r>
            <w:r w:rsidR="007F7086" w:rsidRPr="00771D42">
              <w:rPr>
                <w:rFonts w:ascii="Arial" w:hAnsi="Arial" w:cs="Arial"/>
                <w:lang w:val="en-US"/>
              </w:rPr>
              <w:t xml:space="preserve">n appropriate </w:t>
            </w:r>
            <w:r w:rsidRPr="00771D42">
              <w:rPr>
                <w:rFonts w:ascii="Arial" w:hAnsi="Arial" w:cs="Arial"/>
                <w:lang w:val="en-US"/>
              </w:rPr>
              <w:t>flow of information or communication look like?</w:t>
            </w:r>
          </w:p>
          <w:p w14:paraId="41946ABE" w14:textId="77777777" w:rsidR="00C51E52" w:rsidRPr="00771D42" w:rsidRDefault="00C51E52" w:rsidP="00643797">
            <w:pPr>
              <w:pStyle w:val="Listenabsatz"/>
              <w:numPr>
                <w:ilvl w:val="0"/>
                <w:numId w:val="38"/>
              </w:num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ich stakeholders would need to be integrated into such communication?</w:t>
            </w:r>
          </w:p>
        </w:tc>
      </w:tr>
      <w:tr w:rsidR="00C51E52" w:rsidRPr="00771D42" w14:paraId="4BC9438C" w14:textId="77777777" w:rsidTr="00297923">
        <w:trPr>
          <w:trHeight w:val="1579"/>
        </w:trPr>
        <w:tc>
          <w:tcPr>
            <w:tcW w:w="8223" w:type="dxa"/>
          </w:tcPr>
          <w:p w14:paraId="40B2F921" w14:textId="77777777" w:rsidR="00C51E52" w:rsidRPr="00771D42" w:rsidRDefault="007D546B" w:rsidP="00643797">
            <w:pPr>
              <w:ind w:left="602"/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>3</w:t>
            </w:r>
            <w:r w:rsidR="00B4180B" w:rsidRPr="00771D42">
              <w:rPr>
                <w:rFonts w:ascii="Arial" w:hAnsi="Arial" w:cs="Arial"/>
                <w:lang w:val="en-US"/>
              </w:rPr>
              <w:t xml:space="preserve">b. </w:t>
            </w:r>
            <w:r w:rsidR="00C51E52" w:rsidRPr="00771D42">
              <w:rPr>
                <w:rFonts w:ascii="Arial" w:hAnsi="Arial" w:cs="Arial"/>
                <w:lang w:val="en-US"/>
              </w:rPr>
              <w:t>W</w:t>
            </w:r>
            <w:r w:rsidR="00643797" w:rsidRPr="00771D42">
              <w:rPr>
                <w:rFonts w:ascii="Arial" w:hAnsi="Arial" w:cs="Arial"/>
                <w:lang w:val="en-US"/>
              </w:rPr>
              <w:t>hat would contribute to successful management of a future pandemic?</w:t>
            </w:r>
          </w:p>
        </w:tc>
        <w:tc>
          <w:tcPr>
            <w:tcW w:w="7229" w:type="dxa"/>
          </w:tcPr>
          <w:p w14:paraId="2D0C4BEB" w14:textId="77777777" w:rsidR="00C51E52" w:rsidRPr="00771D42" w:rsidRDefault="00643797" w:rsidP="00643797">
            <w:pPr>
              <w:rPr>
                <w:rFonts w:ascii="Arial" w:hAnsi="Arial" w:cs="Arial"/>
                <w:lang w:val="en-US"/>
              </w:rPr>
            </w:pPr>
            <w:r w:rsidRPr="00771D42">
              <w:rPr>
                <w:rFonts w:ascii="Arial" w:hAnsi="Arial" w:cs="Arial"/>
                <w:lang w:val="en-US"/>
              </w:rPr>
              <w:t xml:space="preserve">See </w:t>
            </w:r>
            <w:r w:rsidR="007D546B" w:rsidRPr="00771D42">
              <w:rPr>
                <w:rFonts w:ascii="Arial" w:hAnsi="Arial" w:cs="Arial"/>
                <w:lang w:val="en-US"/>
              </w:rPr>
              <w:t>2b</w:t>
            </w:r>
            <w:r w:rsidR="00A827C7" w:rsidRPr="00771D42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03312F26" w14:textId="77777777" w:rsidR="00034584" w:rsidRPr="00771D42" w:rsidRDefault="00034584" w:rsidP="00034584">
      <w:pPr>
        <w:pStyle w:val="Listenabsatz"/>
        <w:rPr>
          <w:sz w:val="28"/>
          <w:lang w:val="en-US"/>
        </w:rPr>
      </w:pPr>
    </w:p>
    <w:p w14:paraId="10EA7DC1" w14:textId="1CF09D02" w:rsidR="000A600D" w:rsidRPr="00771D42" w:rsidRDefault="00D0675C" w:rsidP="0049781C">
      <w:pPr>
        <w:jc w:val="both"/>
        <w:rPr>
          <w:rFonts w:ascii="Arial" w:hAnsi="Arial" w:cs="Arial"/>
          <w:lang w:val="en-US"/>
        </w:rPr>
      </w:pPr>
      <w:bookmarkStart w:id="2" w:name="_Hlk79836930"/>
      <w:r w:rsidRPr="00771D42">
        <w:rPr>
          <w:rFonts w:ascii="Arial" w:hAnsi="Arial" w:cs="Arial"/>
          <w:lang w:val="en-US"/>
        </w:rPr>
        <w:t>“</w:t>
      </w:r>
      <w:r w:rsidR="009857F3" w:rsidRPr="00771D42">
        <w:rPr>
          <w:rFonts w:ascii="Arial" w:hAnsi="Arial" w:cs="Arial"/>
          <w:lang w:val="en-US"/>
        </w:rPr>
        <w:t>We’v</w:t>
      </w:r>
      <w:r w:rsidR="002262EB" w:rsidRPr="00771D42">
        <w:rPr>
          <w:rFonts w:ascii="Arial" w:hAnsi="Arial" w:cs="Arial"/>
          <w:lang w:val="en-US"/>
        </w:rPr>
        <w:t>e come to the end of the interv</w:t>
      </w:r>
      <w:r w:rsidR="007F7086" w:rsidRPr="00771D42">
        <w:rPr>
          <w:rFonts w:ascii="Arial" w:hAnsi="Arial" w:cs="Arial"/>
          <w:lang w:val="en-US"/>
        </w:rPr>
        <w:t>iew. Would you like to add anyt</w:t>
      </w:r>
      <w:r w:rsidR="002262EB" w:rsidRPr="00771D42">
        <w:rPr>
          <w:rFonts w:ascii="Arial" w:hAnsi="Arial" w:cs="Arial"/>
          <w:lang w:val="en-US"/>
        </w:rPr>
        <w:t>hing about this topic?</w:t>
      </w:r>
      <w:r w:rsidRPr="00771D42">
        <w:rPr>
          <w:rFonts w:ascii="Arial" w:hAnsi="Arial" w:cs="Arial"/>
          <w:lang w:val="en-US"/>
        </w:rPr>
        <w:t>”</w:t>
      </w:r>
    </w:p>
    <w:p w14:paraId="0EE70A65" w14:textId="77777777" w:rsidR="000A600D" w:rsidRPr="00771D42" w:rsidRDefault="00D0675C" w:rsidP="0049781C">
      <w:pPr>
        <w:jc w:val="both"/>
        <w:rPr>
          <w:rFonts w:ascii="Arial" w:hAnsi="Arial" w:cs="Arial"/>
          <w:lang w:val="en-US"/>
        </w:rPr>
      </w:pPr>
      <w:r w:rsidRPr="00771D42">
        <w:rPr>
          <w:rFonts w:ascii="Arial" w:hAnsi="Arial" w:cs="Arial"/>
          <w:lang w:val="en-US"/>
        </w:rPr>
        <w:t>“</w:t>
      </w:r>
      <w:r w:rsidR="002262EB" w:rsidRPr="00771D42">
        <w:rPr>
          <w:rFonts w:ascii="Arial" w:hAnsi="Arial" w:cs="Arial"/>
          <w:lang w:val="en-US"/>
        </w:rPr>
        <w:t xml:space="preserve">Thank you very much for participating in the </w:t>
      </w:r>
      <w:proofErr w:type="spellStart"/>
      <w:r w:rsidR="000A600D" w:rsidRPr="00771D42">
        <w:rPr>
          <w:rFonts w:ascii="Arial" w:hAnsi="Arial" w:cs="Arial"/>
          <w:lang w:val="en-US"/>
        </w:rPr>
        <w:t>PrimaryCovCare</w:t>
      </w:r>
      <w:proofErr w:type="spellEnd"/>
      <w:r w:rsidR="000A600D" w:rsidRPr="00771D42">
        <w:rPr>
          <w:rFonts w:ascii="Arial" w:hAnsi="Arial" w:cs="Arial"/>
          <w:lang w:val="en-US"/>
        </w:rPr>
        <w:t xml:space="preserve"> </w:t>
      </w:r>
      <w:r w:rsidR="002262EB" w:rsidRPr="00771D42">
        <w:rPr>
          <w:rFonts w:ascii="Arial" w:hAnsi="Arial" w:cs="Arial"/>
          <w:lang w:val="en-US"/>
        </w:rPr>
        <w:t>project and agreeing to be interviewed. Thank you for taking the time!</w:t>
      </w:r>
      <w:r w:rsidRPr="00771D42">
        <w:rPr>
          <w:rFonts w:ascii="Arial" w:hAnsi="Arial" w:cs="Arial"/>
          <w:lang w:val="en-US"/>
        </w:rPr>
        <w:t>”</w:t>
      </w:r>
    </w:p>
    <w:p w14:paraId="50866E6D" w14:textId="77777777" w:rsidR="00BA3167" w:rsidRPr="00771D42" w:rsidRDefault="0001531C" w:rsidP="00D0675C">
      <w:pPr>
        <w:rPr>
          <w:sz w:val="28"/>
          <w:lang w:val="en-US"/>
        </w:rPr>
      </w:pPr>
      <w:r w:rsidRPr="00771D42">
        <w:rPr>
          <w:rFonts w:ascii="Arial" w:hAnsi="Arial" w:cs="Arial"/>
          <w:b/>
          <w:lang w:val="en-US"/>
        </w:rPr>
        <w:t xml:space="preserve">* </w:t>
      </w:r>
      <w:r w:rsidR="002262EB" w:rsidRPr="00771D42">
        <w:rPr>
          <w:rFonts w:ascii="Arial" w:hAnsi="Arial" w:cs="Arial"/>
          <w:lang w:val="en-US"/>
        </w:rPr>
        <w:t>These texts were added in the middle of September due to the rapidly chan</w:t>
      </w:r>
      <w:r w:rsidR="00D0675C" w:rsidRPr="00771D42">
        <w:rPr>
          <w:rFonts w:ascii="Arial" w:hAnsi="Arial" w:cs="Arial"/>
          <w:lang w:val="en-US"/>
        </w:rPr>
        <w:t>g</w:t>
      </w:r>
      <w:r w:rsidR="002262EB" w:rsidRPr="00771D42">
        <w:rPr>
          <w:rFonts w:ascii="Arial" w:hAnsi="Arial" w:cs="Arial"/>
          <w:lang w:val="en-US"/>
        </w:rPr>
        <w:t xml:space="preserve">ing situation in the ambulant sector and </w:t>
      </w:r>
      <w:r w:rsidR="00D0675C" w:rsidRPr="00771D42">
        <w:rPr>
          <w:rFonts w:ascii="Arial" w:hAnsi="Arial" w:cs="Arial"/>
          <w:lang w:val="en-US"/>
        </w:rPr>
        <w:t>serve to focus the questions more sharply.</w:t>
      </w:r>
      <w:bookmarkEnd w:id="2"/>
    </w:p>
    <w:sectPr w:rsidR="00BA3167" w:rsidRPr="00771D42" w:rsidSect="001D1AAC">
      <w:headerReference w:type="default" r:id="rId7"/>
      <w:pgSz w:w="16838" w:h="11906" w:orient="landscape"/>
      <w:pgMar w:top="284" w:right="1417" w:bottom="0" w:left="1134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4CEF9" w14:textId="77777777" w:rsidR="00260296" w:rsidRDefault="00260296" w:rsidP="00DC609C">
      <w:pPr>
        <w:spacing w:after="0" w:line="240" w:lineRule="auto"/>
      </w:pPr>
      <w:r>
        <w:separator/>
      </w:r>
    </w:p>
  </w:endnote>
  <w:endnote w:type="continuationSeparator" w:id="0">
    <w:p w14:paraId="4E977E01" w14:textId="77777777" w:rsidR="00260296" w:rsidRDefault="00260296" w:rsidP="00DC6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72C1B" w14:textId="77777777" w:rsidR="00260296" w:rsidRDefault="00260296" w:rsidP="00DC609C">
      <w:pPr>
        <w:spacing w:after="0" w:line="240" w:lineRule="auto"/>
      </w:pPr>
      <w:r>
        <w:separator/>
      </w:r>
    </w:p>
  </w:footnote>
  <w:footnote w:type="continuationSeparator" w:id="0">
    <w:p w14:paraId="595F7214" w14:textId="77777777" w:rsidR="00260296" w:rsidRDefault="00260296" w:rsidP="00DC60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4FDA1" w14:textId="77777777" w:rsidR="004866DE" w:rsidRDefault="004866DE">
    <w:pPr>
      <w:pStyle w:val="Kopfzeile"/>
    </w:pPr>
  </w:p>
  <w:p w14:paraId="27E2ECC5" w14:textId="77777777" w:rsidR="004866DE" w:rsidRDefault="004866D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3355E"/>
    <w:multiLevelType w:val="hybridMultilevel"/>
    <w:tmpl w:val="403CCB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541A3"/>
    <w:multiLevelType w:val="hybridMultilevel"/>
    <w:tmpl w:val="AE34A76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DE74D0"/>
    <w:multiLevelType w:val="hybridMultilevel"/>
    <w:tmpl w:val="40A087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560E0"/>
    <w:multiLevelType w:val="hybridMultilevel"/>
    <w:tmpl w:val="8CC4E1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66D37"/>
    <w:multiLevelType w:val="hybridMultilevel"/>
    <w:tmpl w:val="6D9EC3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1CE3C1E"/>
    <w:multiLevelType w:val="hybridMultilevel"/>
    <w:tmpl w:val="CA3A9D7E"/>
    <w:lvl w:ilvl="0" w:tplc="F70C2B9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5B5C36"/>
    <w:multiLevelType w:val="hybridMultilevel"/>
    <w:tmpl w:val="C31ED41C"/>
    <w:lvl w:ilvl="0" w:tplc="04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903791"/>
    <w:multiLevelType w:val="hybridMultilevel"/>
    <w:tmpl w:val="175C819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631F91"/>
    <w:multiLevelType w:val="hybridMultilevel"/>
    <w:tmpl w:val="72B6337A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AB8363B"/>
    <w:multiLevelType w:val="hybridMultilevel"/>
    <w:tmpl w:val="8C1A37B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1F4854BD"/>
    <w:multiLevelType w:val="hybridMultilevel"/>
    <w:tmpl w:val="627ED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30616E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B20F2C"/>
    <w:multiLevelType w:val="hybridMultilevel"/>
    <w:tmpl w:val="984C01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083B58"/>
    <w:multiLevelType w:val="hybridMultilevel"/>
    <w:tmpl w:val="AA448A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274C55"/>
    <w:multiLevelType w:val="hybridMultilevel"/>
    <w:tmpl w:val="3EC8E7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647848"/>
    <w:multiLevelType w:val="hybridMultilevel"/>
    <w:tmpl w:val="F6EC77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8E4A03"/>
    <w:multiLevelType w:val="hybridMultilevel"/>
    <w:tmpl w:val="D00CE7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D3F11D4"/>
    <w:multiLevelType w:val="hybridMultilevel"/>
    <w:tmpl w:val="A734E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EC0783"/>
    <w:multiLevelType w:val="hybridMultilevel"/>
    <w:tmpl w:val="A0764BB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D54CEF"/>
    <w:multiLevelType w:val="hybridMultilevel"/>
    <w:tmpl w:val="47283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F667B06"/>
    <w:multiLevelType w:val="hybridMultilevel"/>
    <w:tmpl w:val="B8BECDF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F973718"/>
    <w:multiLevelType w:val="hybridMultilevel"/>
    <w:tmpl w:val="B374210E"/>
    <w:lvl w:ilvl="0" w:tplc="27881714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2E174B2"/>
    <w:multiLevelType w:val="hybridMultilevel"/>
    <w:tmpl w:val="2898C9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991F34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4C022AEC"/>
    <w:multiLevelType w:val="hybridMultilevel"/>
    <w:tmpl w:val="DB1A0A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8255D2"/>
    <w:multiLevelType w:val="hybridMultilevel"/>
    <w:tmpl w:val="B3D80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B35197"/>
    <w:multiLevelType w:val="hybridMultilevel"/>
    <w:tmpl w:val="943071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28254C"/>
    <w:multiLevelType w:val="hybridMultilevel"/>
    <w:tmpl w:val="155E1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CC2512"/>
    <w:multiLevelType w:val="hybridMultilevel"/>
    <w:tmpl w:val="BFB87BCE"/>
    <w:lvl w:ilvl="0" w:tplc="26E0D00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9D2E12"/>
    <w:multiLevelType w:val="hybridMultilevel"/>
    <w:tmpl w:val="A734EB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B601C4"/>
    <w:multiLevelType w:val="hybridMultilevel"/>
    <w:tmpl w:val="B3D80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FD0533"/>
    <w:multiLevelType w:val="hybridMultilevel"/>
    <w:tmpl w:val="6EEAA4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F36124"/>
    <w:multiLevelType w:val="hybridMultilevel"/>
    <w:tmpl w:val="E2F8C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46704D"/>
    <w:multiLevelType w:val="hybridMultilevel"/>
    <w:tmpl w:val="8EB070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B92CFD"/>
    <w:multiLevelType w:val="hybridMultilevel"/>
    <w:tmpl w:val="E152C0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6C50CD"/>
    <w:multiLevelType w:val="hybridMultilevel"/>
    <w:tmpl w:val="FD6A955C"/>
    <w:lvl w:ilvl="0" w:tplc="7CF6682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3A7785"/>
    <w:multiLevelType w:val="multilevel"/>
    <w:tmpl w:val="915856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6" w15:restartNumberingAfterBreak="0">
    <w:nsid w:val="6CDC7662"/>
    <w:multiLevelType w:val="hybridMultilevel"/>
    <w:tmpl w:val="E3E801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A59AF"/>
    <w:multiLevelType w:val="hybridMultilevel"/>
    <w:tmpl w:val="B4F6B3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533490"/>
    <w:multiLevelType w:val="hybridMultilevel"/>
    <w:tmpl w:val="5B1837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E591A87"/>
    <w:multiLevelType w:val="hybridMultilevel"/>
    <w:tmpl w:val="032043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286605B"/>
    <w:multiLevelType w:val="hybridMultilevel"/>
    <w:tmpl w:val="9BE2D3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7486505"/>
    <w:multiLevelType w:val="hybridMultilevel"/>
    <w:tmpl w:val="9DE6ED86"/>
    <w:lvl w:ilvl="0" w:tplc="04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A723B3"/>
    <w:multiLevelType w:val="hybridMultilevel"/>
    <w:tmpl w:val="8A1E38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32"/>
  </w:num>
  <w:num w:numId="3">
    <w:abstractNumId w:val="2"/>
  </w:num>
  <w:num w:numId="4">
    <w:abstractNumId w:val="31"/>
  </w:num>
  <w:num w:numId="5">
    <w:abstractNumId w:val="35"/>
  </w:num>
  <w:num w:numId="6">
    <w:abstractNumId w:val="11"/>
  </w:num>
  <w:num w:numId="7">
    <w:abstractNumId w:val="20"/>
  </w:num>
  <w:num w:numId="8">
    <w:abstractNumId w:val="36"/>
  </w:num>
  <w:num w:numId="9">
    <w:abstractNumId w:val="13"/>
  </w:num>
  <w:num w:numId="10">
    <w:abstractNumId w:val="8"/>
  </w:num>
  <w:num w:numId="11">
    <w:abstractNumId w:val="19"/>
  </w:num>
  <w:num w:numId="12">
    <w:abstractNumId w:val="38"/>
  </w:num>
  <w:num w:numId="13">
    <w:abstractNumId w:val="34"/>
  </w:num>
  <w:num w:numId="14">
    <w:abstractNumId w:val="33"/>
  </w:num>
  <w:num w:numId="15">
    <w:abstractNumId w:val="0"/>
  </w:num>
  <w:num w:numId="1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6"/>
  </w:num>
  <w:num w:numId="1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23"/>
  </w:num>
  <w:num w:numId="25">
    <w:abstractNumId w:val="39"/>
  </w:num>
  <w:num w:numId="26">
    <w:abstractNumId w:val="24"/>
  </w:num>
  <w:num w:numId="27">
    <w:abstractNumId w:val="28"/>
  </w:num>
  <w:num w:numId="28">
    <w:abstractNumId w:val="25"/>
  </w:num>
  <w:num w:numId="29">
    <w:abstractNumId w:val="16"/>
  </w:num>
  <w:num w:numId="30">
    <w:abstractNumId w:val="10"/>
  </w:num>
  <w:num w:numId="31">
    <w:abstractNumId w:val="15"/>
  </w:num>
  <w:num w:numId="32">
    <w:abstractNumId w:val="1"/>
  </w:num>
  <w:num w:numId="33">
    <w:abstractNumId w:val="30"/>
  </w:num>
  <w:num w:numId="34">
    <w:abstractNumId w:val="4"/>
  </w:num>
  <w:num w:numId="35">
    <w:abstractNumId w:val="5"/>
  </w:num>
  <w:num w:numId="36">
    <w:abstractNumId w:val="3"/>
  </w:num>
  <w:num w:numId="37">
    <w:abstractNumId w:val="41"/>
  </w:num>
  <w:num w:numId="38">
    <w:abstractNumId w:val="21"/>
  </w:num>
  <w:num w:numId="39">
    <w:abstractNumId w:val="14"/>
  </w:num>
  <w:num w:numId="40">
    <w:abstractNumId w:val="37"/>
  </w:num>
  <w:num w:numId="41">
    <w:abstractNumId w:val="40"/>
  </w:num>
  <w:num w:numId="42">
    <w:abstractNumId w:val="22"/>
  </w:num>
  <w:num w:numId="43">
    <w:abstractNumId w:val="17"/>
  </w:num>
  <w:num w:numId="4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F8"/>
    <w:rsid w:val="0001531C"/>
    <w:rsid w:val="00016490"/>
    <w:rsid w:val="00023B31"/>
    <w:rsid w:val="00034584"/>
    <w:rsid w:val="00040A20"/>
    <w:rsid w:val="000434FD"/>
    <w:rsid w:val="000439EC"/>
    <w:rsid w:val="000671DF"/>
    <w:rsid w:val="000700F8"/>
    <w:rsid w:val="0007098F"/>
    <w:rsid w:val="00070D11"/>
    <w:rsid w:val="00095882"/>
    <w:rsid w:val="000A600D"/>
    <w:rsid w:val="000E52E9"/>
    <w:rsid w:val="000F66BF"/>
    <w:rsid w:val="000F786B"/>
    <w:rsid w:val="00107991"/>
    <w:rsid w:val="00112F3F"/>
    <w:rsid w:val="00140823"/>
    <w:rsid w:val="00153581"/>
    <w:rsid w:val="00183B9F"/>
    <w:rsid w:val="00192AD2"/>
    <w:rsid w:val="001B27D8"/>
    <w:rsid w:val="001B29EC"/>
    <w:rsid w:val="001C7A8F"/>
    <w:rsid w:val="001D1AAC"/>
    <w:rsid w:val="001E6B74"/>
    <w:rsid w:val="001E6FB0"/>
    <w:rsid w:val="001F1227"/>
    <w:rsid w:val="0020017B"/>
    <w:rsid w:val="00200B4A"/>
    <w:rsid w:val="00202C8A"/>
    <w:rsid w:val="00205342"/>
    <w:rsid w:val="00210A05"/>
    <w:rsid w:val="00210D2A"/>
    <w:rsid w:val="00215A5B"/>
    <w:rsid w:val="002262EB"/>
    <w:rsid w:val="002407E6"/>
    <w:rsid w:val="00245DE3"/>
    <w:rsid w:val="002506F2"/>
    <w:rsid w:val="00260296"/>
    <w:rsid w:val="00290A14"/>
    <w:rsid w:val="00292CD7"/>
    <w:rsid w:val="00297923"/>
    <w:rsid w:val="002A0570"/>
    <w:rsid w:val="002B3797"/>
    <w:rsid w:val="002B7F2E"/>
    <w:rsid w:val="002C66E4"/>
    <w:rsid w:val="002D0554"/>
    <w:rsid w:val="002D1B19"/>
    <w:rsid w:val="002E19B5"/>
    <w:rsid w:val="002F4D58"/>
    <w:rsid w:val="00301D01"/>
    <w:rsid w:val="00301E7C"/>
    <w:rsid w:val="00307AAA"/>
    <w:rsid w:val="00310337"/>
    <w:rsid w:val="00332A91"/>
    <w:rsid w:val="00336DC8"/>
    <w:rsid w:val="00344C24"/>
    <w:rsid w:val="00350786"/>
    <w:rsid w:val="0035106E"/>
    <w:rsid w:val="00352B1A"/>
    <w:rsid w:val="003677AE"/>
    <w:rsid w:val="00393447"/>
    <w:rsid w:val="003945E0"/>
    <w:rsid w:val="004016B2"/>
    <w:rsid w:val="00415CE0"/>
    <w:rsid w:val="00420BE8"/>
    <w:rsid w:val="004222A4"/>
    <w:rsid w:val="00423F18"/>
    <w:rsid w:val="004340D5"/>
    <w:rsid w:val="00465AF6"/>
    <w:rsid w:val="00473141"/>
    <w:rsid w:val="004866DE"/>
    <w:rsid w:val="00493711"/>
    <w:rsid w:val="0049781C"/>
    <w:rsid w:val="004A7B63"/>
    <w:rsid w:val="004B21A9"/>
    <w:rsid w:val="00501FFD"/>
    <w:rsid w:val="005131F8"/>
    <w:rsid w:val="0052125D"/>
    <w:rsid w:val="005276D7"/>
    <w:rsid w:val="00582CD2"/>
    <w:rsid w:val="005839A4"/>
    <w:rsid w:val="00585A9E"/>
    <w:rsid w:val="005869A6"/>
    <w:rsid w:val="005B03F7"/>
    <w:rsid w:val="005C480A"/>
    <w:rsid w:val="005C5FA3"/>
    <w:rsid w:val="005F0B4F"/>
    <w:rsid w:val="005F47D1"/>
    <w:rsid w:val="00605979"/>
    <w:rsid w:val="00611ACA"/>
    <w:rsid w:val="00643797"/>
    <w:rsid w:val="00651554"/>
    <w:rsid w:val="006676CD"/>
    <w:rsid w:val="006A5CA6"/>
    <w:rsid w:val="006B6223"/>
    <w:rsid w:val="006C0D10"/>
    <w:rsid w:val="006E34DC"/>
    <w:rsid w:val="0071694F"/>
    <w:rsid w:val="00727B54"/>
    <w:rsid w:val="00735F27"/>
    <w:rsid w:val="00740788"/>
    <w:rsid w:val="00756DD6"/>
    <w:rsid w:val="00765754"/>
    <w:rsid w:val="00771D42"/>
    <w:rsid w:val="00775050"/>
    <w:rsid w:val="00781482"/>
    <w:rsid w:val="00786FF4"/>
    <w:rsid w:val="00795A9D"/>
    <w:rsid w:val="007B3D52"/>
    <w:rsid w:val="007B3E47"/>
    <w:rsid w:val="007D546B"/>
    <w:rsid w:val="007F7086"/>
    <w:rsid w:val="00800AEF"/>
    <w:rsid w:val="00806DC7"/>
    <w:rsid w:val="00823A85"/>
    <w:rsid w:val="008666B0"/>
    <w:rsid w:val="008A1719"/>
    <w:rsid w:val="008F10CE"/>
    <w:rsid w:val="008F3A40"/>
    <w:rsid w:val="00904F9A"/>
    <w:rsid w:val="00917335"/>
    <w:rsid w:val="009453AB"/>
    <w:rsid w:val="00960078"/>
    <w:rsid w:val="00976E03"/>
    <w:rsid w:val="009857F3"/>
    <w:rsid w:val="0098677D"/>
    <w:rsid w:val="00994C6F"/>
    <w:rsid w:val="009A095F"/>
    <w:rsid w:val="009A114F"/>
    <w:rsid w:val="009A4E8E"/>
    <w:rsid w:val="009C3ECE"/>
    <w:rsid w:val="009C53BD"/>
    <w:rsid w:val="009D23D1"/>
    <w:rsid w:val="009D2BE0"/>
    <w:rsid w:val="009E2162"/>
    <w:rsid w:val="009E5A1B"/>
    <w:rsid w:val="00A245CD"/>
    <w:rsid w:val="00A3667C"/>
    <w:rsid w:val="00A74866"/>
    <w:rsid w:val="00A81257"/>
    <w:rsid w:val="00A827C7"/>
    <w:rsid w:val="00A91A83"/>
    <w:rsid w:val="00AA53A3"/>
    <w:rsid w:val="00AB7AD9"/>
    <w:rsid w:val="00AC4D5B"/>
    <w:rsid w:val="00AD1CC9"/>
    <w:rsid w:val="00AD5BBA"/>
    <w:rsid w:val="00AF5A37"/>
    <w:rsid w:val="00AF62D7"/>
    <w:rsid w:val="00B07404"/>
    <w:rsid w:val="00B10FF0"/>
    <w:rsid w:val="00B11A7E"/>
    <w:rsid w:val="00B27AAC"/>
    <w:rsid w:val="00B34491"/>
    <w:rsid w:val="00B4180B"/>
    <w:rsid w:val="00B629FB"/>
    <w:rsid w:val="00B65BA9"/>
    <w:rsid w:val="00B74243"/>
    <w:rsid w:val="00B91ABE"/>
    <w:rsid w:val="00BA3167"/>
    <w:rsid w:val="00BB7358"/>
    <w:rsid w:val="00BC2328"/>
    <w:rsid w:val="00BD09BE"/>
    <w:rsid w:val="00BD2272"/>
    <w:rsid w:val="00BD4115"/>
    <w:rsid w:val="00BD4ACB"/>
    <w:rsid w:val="00BE25B5"/>
    <w:rsid w:val="00BE2C3D"/>
    <w:rsid w:val="00BF508E"/>
    <w:rsid w:val="00C34698"/>
    <w:rsid w:val="00C473CE"/>
    <w:rsid w:val="00C51E52"/>
    <w:rsid w:val="00C76AE9"/>
    <w:rsid w:val="00C86C44"/>
    <w:rsid w:val="00C968E0"/>
    <w:rsid w:val="00CE52E8"/>
    <w:rsid w:val="00CE61E7"/>
    <w:rsid w:val="00CF04C6"/>
    <w:rsid w:val="00D0675C"/>
    <w:rsid w:val="00D44F0A"/>
    <w:rsid w:val="00D52DA1"/>
    <w:rsid w:val="00D6000C"/>
    <w:rsid w:val="00D6660D"/>
    <w:rsid w:val="00D67D5C"/>
    <w:rsid w:val="00D70FBB"/>
    <w:rsid w:val="00D7118D"/>
    <w:rsid w:val="00D75168"/>
    <w:rsid w:val="00D8209B"/>
    <w:rsid w:val="00D90DA3"/>
    <w:rsid w:val="00DA1CBE"/>
    <w:rsid w:val="00DA3899"/>
    <w:rsid w:val="00DB7AE8"/>
    <w:rsid w:val="00DC609C"/>
    <w:rsid w:val="00E01C5D"/>
    <w:rsid w:val="00E07D2F"/>
    <w:rsid w:val="00E11C31"/>
    <w:rsid w:val="00E14D6A"/>
    <w:rsid w:val="00E157BC"/>
    <w:rsid w:val="00E17076"/>
    <w:rsid w:val="00E32BC6"/>
    <w:rsid w:val="00E468F6"/>
    <w:rsid w:val="00E6288D"/>
    <w:rsid w:val="00E62A02"/>
    <w:rsid w:val="00E62C2D"/>
    <w:rsid w:val="00E7057D"/>
    <w:rsid w:val="00E71E7D"/>
    <w:rsid w:val="00E74501"/>
    <w:rsid w:val="00E8210B"/>
    <w:rsid w:val="00E95AE2"/>
    <w:rsid w:val="00EB7F50"/>
    <w:rsid w:val="00ED6D1D"/>
    <w:rsid w:val="00EE6E8F"/>
    <w:rsid w:val="00EF7DC0"/>
    <w:rsid w:val="00F12E7A"/>
    <w:rsid w:val="00F23600"/>
    <w:rsid w:val="00F80438"/>
    <w:rsid w:val="00F80A92"/>
    <w:rsid w:val="00F96F56"/>
    <w:rsid w:val="00FA441C"/>
    <w:rsid w:val="00FA74FC"/>
    <w:rsid w:val="00FC08E2"/>
    <w:rsid w:val="00FC16A5"/>
    <w:rsid w:val="00FC2793"/>
    <w:rsid w:val="00FC45EC"/>
    <w:rsid w:val="00FC5244"/>
    <w:rsid w:val="00FC6DAE"/>
    <w:rsid w:val="00FD4728"/>
    <w:rsid w:val="00FD58AF"/>
    <w:rsid w:val="00FE25A5"/>
    <w:rsid w:val="00FE6990"/>
    <w:rsid w:val="00FF0342"/>
    <w:rsid w:val="00FF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FD02F9"/>
  <w15:docId w15:val="{BC481504-B533-466A-97CF-69E110C4F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eichen"/>
    <w:uiPriority w:val="34"/>
    <w:qFormat/>
    <w:rsid w:val="00D7118D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C60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-Standardschriftart"/>
    <w:link w:val="Sprechblasentext"/>
    <w:uiPriority w:val="99"/>
    <w:semiHidden/>
    <w:rsid w:val="00DC609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609C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C609C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-Standardschriftart"/>
    <w:link w:val="Kommentartext"/>
    <w:uiPriority w:val="99"/>
    <w:semiHidden/>
    <w:rsid w:val="00DC60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C609C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C609C"/>
    <w:rPr>
      <w:b/>
      <w:bCs/>
      <w:sz w:val="20"/>
      <w:szCs w:val="20"/>
    </w:rPr>
  </w:style>
  <w:style w:type="paragraph" w:styleId="Kopfzeile">
    <w:name w:val="header"/>
    <w:basedOn w:val="Standard"/>
    <w:link w:val="KopfzeileZeichen"/>
    <w:uiPriority w:val="99"/>
    <w:unhideWhenUsed/>
    <w:rsid w:val="00DC60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-Standardschriftart"/>
    <w:link w:val="Kopfzeile"/>
    <w:uiPriority w:val="99"/>
    <w:rsid w:val="00DC609C"/>
  </w:style>
  <w:style w:type="paragraph" w:styleId="Fuzeile">
    <w:name w:val="footer"/>
    <w:basedOn w:val="Standard"/>
    <w:link w:val="FuzeileZeichen"/>
    <w:uiPriority w:val="99"/>
    <w:unhideWhenUsed/>
    <w:rsid w:val="00DC60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-Standardschriftart"/>
    <w:link w:val="Fuzeile"/>
    <w:uiPriority w:val="99"/>
    <w:rsid w:val="00DC609C"/>
  </w:style>
  <w:style w:type="character" w:customStyle="1" w:styleId="ListenabsatzZeichen">
    <w:name w:val="Listenabsatz Zeichen"/>
    <w:link w:val="Listenabsatz"/>
    <w:uiPriority w:val="34"/>
    <w:locked/>
    <w:rsid w:val="00DC609C"/>
  </w:style>
  <w:style w:type="paragraph" w:customStyle="1" w:styleId="Leitfaden">
    <w:name w:val="Leitfaden"/>
    <w:basedOn w:val="Standard"/>
    <w:rsid w:val="00112F3F"/>
    <w:pPr>
      <w:widowControl w:val="0"/>
      <w:spacing w:before="40" w:after="40" w:line="24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table" w:styleId="Tabellenraster">
    <w:name w:val="Table Grid"/>
    <w:basedOn w:val="NormaleTabelle"/>
    <w:uiPriority w:val="59"/>
    <w:rsid w:val="00034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2B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erarbeitung">
    <w:name w:val="Revision"/>
    <w:hidden/>
    <w:uiPriority w:val="99"/>
    <w:semiHidden/>
    <w:rsid w:val="000F66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5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BC4CF76.dotm</Template>
  <TotalTime>0</TotalTime>
  <Pages>3</Pages>
  <Words>605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ner, Amanda</dc:creator>
  <cp:keywords/>
  <dc:description/>
  <cp:lastModifiedBy>Stengel, Sandra</cp:lastModifiedBy>
  <cp:revision>2</cp:revision>
  <cp:lastPrinted>2020-09-09T10:33:00Z</cp:lastPrinted>
  <dcterms:created xsi:type="dcterms:W3CDTF">2021-10-30T10:49:00Z</dcterms:created>
  <dcterms:modified xsi:type="dcterms:W3CDTF">2021-10-30T10:49:00Z</dcterms:modified>
</cp:coreProperties>
</file>